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2 Population Characteristics - Physicians</w:t>
      </w:r>
    </w:p>
    <w:tbl>
      <w:tblPr>
        <w:tblW w:w="147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259"/>
        <w:gridCol w:w="1260"/>
        <w:gridCol w:w="1260"/>
        <w:gridCol w:w="1800"/>
        <w:gridCol w:w="1800"/>
        <w:gridCol w:w="3960"/>
        <w:gridCol w:w="1980"/>
      </w:tblGrid>
      <w:tr>
        <w:trPr>
          <w:trHeight w:val="596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Target Popul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Sample Size at Basel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Proportion of eligible physicians that particip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Baseline Age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(Mean (SD)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Baseline sex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Experience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(yrs)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(Mean (SD)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  <w:t>Baseline ethnicity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</w:tc>
      </w:tr>
      <w:tr>
        <w:trPr>
          <w:trHeight w:val="502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Greco 2001[27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GP registrar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21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9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(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60.2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39.8%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All GP registrars at the beginning of their first year of training (median previous experience 2 yr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</w:tr>
      <w:tr>
        <w:trPr>
          <w:trHeight w:val="716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Wensing 2003 [23], Vingerhoets 2001[24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General Practitioner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8.57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44.3 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(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16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84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4.5 (6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</w:tr>
      <w:tr>
        <w:trPr>
          <w:trHeight w:val="51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Evans 1987[28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General Practitioner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5.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41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0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100%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6.5yrs (Not clea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</w:tr>
      <w:tr>
        <w:trPr>
          <w:trHeight w:val="641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ewis 1991[30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Paediatric residents and fellow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86.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3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(Not clear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50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50%</w:t>
            </w:r>
          </w:p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2yrs in Residenc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</w:tr>
      <w:tr>
        <w:trPr>
          <w:trHeight w:val="750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Joos 1996 [32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Staff physicians and General Internis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97.7.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38.1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62.9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Training level: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Staff - 33.3%</w:t>
            </w:r>
          </w:p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3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rd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yr resident – 33.3%</w:t>
            </w:r>
          </w:p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nd</w:t>
            </w:r>
            <w:r>
              <w:rPr>
                <w:rFonts w:cs="Arial;Arial" w:ascii="Arial;Arial" w:hAnsi="Arial;Arial"/>
                <w:sz w:val="16"/>
                <w:szCs w:val="16"/>
              </w:rPr>
              <w:t xml:space="preserve"> yr resident – 33.3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</w:tr>
      <w:tr>
        <w:trPr>
          <w:trHeight w:val="498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Putnam 1988 [31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Internal Medicine Residen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7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15.9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84.1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All in second year of trai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</w:tr>
      <w:tr>
        <w:trPr>
          <w:trHeight w:val="1547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ddleton 2006 [29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General Practice Principal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8.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(Age band &amp; n)</w:t>
            </w:r>
          </w:p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25-29y = 1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-34y=1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5-39y= 1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40-44y = 16</w:t>
            </w:r>
          </w:p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</w:rPr>
              <w:t>45-49y = 7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50-54y=0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55-59y=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28.3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71.7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 but 63% had a diploma from the Membership of the Royal College of General Physicians (MRCGP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 but 93.5% UK graduates</w:t>
            </w:r>
          </w:p>
        </w:tc>
      </w:tr>
      <w:tr>
        <w:trPr>
          <w:trHeight w:val="587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Thom 1999 [25], 2000 [26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amily Physicia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47 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(1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15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85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6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(not clea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70% white</w:t>
            </w:r>
          </w:p>
        </w:tc>
      </w:tr>
      <w:tr>
        <w:trPr>
          <w:trHeight w:val="1128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Betz Brown 1999 [33]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xed specialties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(bulk primary care physicians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=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7.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-39y = 4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40-49y = 28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50-59y = 25</w:t>
            </w:r>
          </w:p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u w:val="single"/>
              </w:rPr>
              <w:t xml:space="preserve">&gt; </w:t>
            </w:r>
            <w:r>
              <w:rPr>
                <w:rFonts w:cs="Arial;Arial" w:ascii="Arial;Arial" w:hAnsi="Arial;Arial"/>
                <w:sz w:val="16"/>
                <w:szCs w:val="16"/>
              </w:rPr>
              <w:t>60y =4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F= 36.1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= 63.9%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Not clear</w:t>
            </w:r>
          </w:p>
        </w:tc>
      </w:tr>
    </w:tbl>
    <w:p>
      <w:pPr>
        <w:pStyle w:val="Caption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18:03:00Z</dcterms:created>
  <dc:creator>NPCRDC</dc:creator>
  <dc:description/>
  <cp:keywords/>
  <dc:language>en-US</dc:language>
  <cp:lastModifiedBy>NPCRDC</cp:lastModifiedBy>
  <dcterms:modified xsi:type="dcterms:W3CDTF">2008-06-24T18:03:00Z</dcterms:modified>
  <cp:revision>2</cp:revision>
  <dc:subject/>
  <dc:title>Table 3 Population Characteristics - Physicians</dc:title>
</cp:coreProperties>
</file>